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tit1"/>
        <w:widowControl/>
        <w:bidi w:val="0"/>
        <w:spacing w:lineRule="auto" w:line="360" w:before="120" w:after="120"/>
        <w:jc w:val="center"/>
        <w:rPr/>
      </w:pPr>
      <w:r>
        <w:rPr/>
      </w:r>
    </w:p>
    <w:tbl>
      <w:tblPr>
        <w:tblW w:w="9242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18"/>
        <w:gridCol w:w="2722"/>
        <w:gridCol w:w="2294"/>
      </w:tblGrid>
      <w:tr>
        <w:trPr>
          <w:cantSplit w:val="true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tit"/>
              <w:spacing w:before="360" w:after="240"/>
              <w:ind w:left="0" w:right="0" w:hanging="0"/>
              <w:rPr/>
            </w:pPr>
            <w:r>
              <w:rPr/>
              <w:t>Target Protein</w:t>
            </w:r>
          </w:p>
        </w:tc>
        <w:tc>
          <w:tcPr>
            <w:tcW w:w="73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tit"/>
              <w:spacing w:before="120" w:after="120"/>
              <w:ind w:left="0" w:right="360" w:hanging="0"/>
              <w:rPr/>
            </w:pPr>
            <w:r>
              <w:rPr/>
              <w:t>Region of Target Protein</w:t>
            </w:r>
            <w:r>
              <w:rPr>
                <w:vertAlign w:val="superscript"/>
              </w:rPr>
              <w:t>§</w:t>
            </w:r>
          </w:p>
        </w:tc>
      </w:tr>
      <w:tr>
        <w:trPr>
          <w:cantSplit w:val="true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tit"/>
              <w:snapToGrid w:val="false"/>
              <w:spacing w:before="0" w:after="0"/>
              <w:ind w:left="0" w:right="36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tit"/>
              <w:spacing w:before="120" w:after="120"/>
              <w:ind w:left="0" w:right="360" w:hanging="0"/>
              <w:rPr/>
            </w:pPr>
            <w:r>
              <w:rPr/>
              <w:t>Region preceding L-motif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tit"/>
              <w:spacing w:before="0" w:after="0"/>
              <w:ind w:left="0" w:right="0" w:hanging="0"/>
              <w:rPr/>
            </w:pPr>
            <w:r>
              <w:rPr/>
              <w:t xml:space="preserve">Helix C to </w:t>
            </w:r>
            <w:r>
              <w:rPr>
                <w:rFonts w:cs="Symbol" w:ascii="Symbol" w:hAnsi="Symbol"/>
              </w:rPr>
              <w:t></w:t>
            </w:r>
            <w:r>
              <w:rPr/>
              <w:t>6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tit"/>
              <w:spacing w:before="0" w:after="0"/>
              <w:ind w:left="0" w:right="360" w:hanging="0"/>
              <w:rPr/>
            </w:pPr>
            <w:r>
              <w:rPr/>
              <w:t>Helix E to F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Tabtit"/>
              <w:spacing w:before="0" w:after="0"/>
              <w:ind w:left="0" w:right="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T3Gal I</w:t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IUF</w:t>
            </w:r>
          </w:p>
        </w:tc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Tabtit"/>
              <w:spacing w:before="0" w:after="0"/>
              <w:ind w:left="0" w:right="11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M2S and 1MXM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Tabtit"/>
              <w:spacing w:before="0" w:after="0"/>
              <w:ind w:left="0" w:right="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T3Gal II</w:t>
            </w:r>
          </w:p>
        </w:tc>
        <w:tc>
          <w:tcPr>
            <w:tcW w:w="2318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IUF and 1H8B</w:t>
            </w:r>
          </w:p>
        </w:tc>
        <w:tc>
          <w:tcPr>
            <w:tcW w:w="2722" w:type="dxa"/>
            <w:tcBorders/>
          </w:tcPr>
          <w:p>
            <w:pPr>
              <w:pStyle w:val="Tabtit"/>
              <w:spacing w:before="0" w:after="0"/>
              <w:ind w:left="0" w:right="11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M2S, 1ACW and 1CPT</w:t>
            </w:r>
          </w:p>
        </w:tc>
        <w:tc>
          <w:tcPr>
            <w:tcW w:w="2294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Tabtit"/>
              <w:spacing w:before="0" w:after="0"/>
              <w:ind w:left="0" w:right="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T3Gal III</w:t>
            </w:r>
          </w:p>
        </w:tc>
        <w:tc>
          <w:tcPr>
            <w:tcW w:w="2318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BL1 and 1I7B</w:t>
            </w:r>
          </w:p>
        </w:tc>
        <w:tc>
          <w:tcPr>
            <w:tcW w:w="2722" w:type="dxa"/>
            <w:tcBorders/>
          </w:tcPr>
          <w:p>
            <w:pPr>
              <w:pStyle w:val="Tabtit"/>
              <w:spacing w:before="0" w:after="0"/>
              <w:ind w:left="0" w:right="11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V74</w:t>
            </w:r>
          </w:p>
        </w:tc>
        <w:tc>
          <w:tcPr>
            <w:tcW w:w="2294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E4Q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Tabtit"/>
              <w:spacing w:before="0" w:after="0"/>
              <w:ind w:left="0" w:right="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T3Gal IV</w:t>
            </w:r>
          </w:p>
        </w:tc>
        <w:tc>
          <w:tcPr>
            <w:tcW w:w="2318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BL1 and 1I7B</w:t>
            </w:r>
          </w:p>
        </w:tc>
        <w:tc>
          <w:tcPr>
            <w:tcW w:w="2722" w:type="dxa"/>
            <w:tcBorders/>
          </w:tcPr>
          <w:p>
            <w:pPr>
              <w:pStyle w:val="Tabtit"/>
              <w:spacing w:before="0" w:after="0"/>
              <w:ind w:left="0" w:right="11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V74</w:t>
            </w:r>
          </w:p>
        </w:tc>
        <w:tc>
          <w:tcPr>
            <w:tcW w:w="2294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E4Q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Tabtit"/>
              <w:spacing w:before="0" w:after="0"/>
              <w:ind w:left="0" w:right="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T3Gal V</w:t>
            </w:r>
          </w:p>
        </w:tc>
        <w:tc>
          <w:tcPr>
            <w:tcW w:w="2318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BL1 and 1I7B</w:t>
            </w:r>
          </w:p>
        </w:tc>
        <w:tc>
          <w:tcPr>
            <w:tcW w:w="2722" w:type="dxa"/>
            <w:tcBorders/>
          </w:tcPr>
          <w:p>
            <w:pPr>
              <w:pStyle w:val="Tabtit"/>
              <w:spacing w:before="0" w:after="0"/>
              <w:ind w:left="0" w:right="11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V74</w:t>
            </w:r>
          </w:p>
        </w:tc>
        <w:tc>
          <w:tcPr>
            <w:tcW w:w="2294" w:type="dxa"/>
            <w:tcBorders/>
          </w:tcPr>
          <w:p>
            <w:pPr>
              <w:pStyle w:val="Tabtit"/>
              <w:spacing w:before="0" w:after="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E4Q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Tabtit"/>
              <w:spacing w:before="0" w:after="120"/>
              <w:ind w:left="0" w:right="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ST3Gal VI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Tabtit"/>
              <w:spacing w:before="0" w:after="12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DDF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Tabtit"/>
              <w:spacing w:before="0" w:after="120"/>
              <w:ind w:left="0" w:right="11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V7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Tabtit"/>
              <w:spacing w:before="0" w:after="120"/>
              <w:ind w:left="0" w:right="360" w:hanging="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1YUA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5:49:00Z</dcterms:modified>
  <cp:revision>279</cp:revision>
  <dc:subject/>
  <dc:title>Table S1</dc:title>
</cp:coreProperties>
</file>